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12A21" w14:textId="77777777" w:rsidR="00A748FE" w:rsidRPr="00A748FE" w:rsidRDefault="00A748FE" w:rsidP="00A748FE">
      <w:pPr>
        <w:jc w:val="both"/>
        <w:rPr>
          <w:rFonts w:ascii="Times New Roman" w:eastAsia="游明朝" w:hAnsi="Times New Roman" w:cs="Times New Roman"/>
          <w:b/>
          <w:szCs w:val="22"/>
        </w:rPr>
      </w:pPr>
      <w:r w:rsidRPr="00A748FE">
        <w:rPr>
          <w:rFonts w:ascii="Times New Roman" w:eastAsia="游明朝" w:hAnsi="Times New Roman" w:cs="Times New Roman"/>
          <w:b/>
          <w:szCs w:val="22"/>
        </w:rPr>
        <w:t>Supplementary Material</w:t>
      </w:r>
    </w:p>
    <w:p w14:paraId="7109FC11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Supplementary Table S1. Items of the three IRI subscales used in this study </w:t>
      </w:r>
    </w:p>
    <w:p w14:paraId="27180E57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60EAE450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Items were drawn from the Japanese version of the Interpersonal Reactivity Index (IRI) developed by </w:t>
      </w:r>
      <w:proofErr w:type="spellStart"/>
      <w:r w:rsidRPr="00A748FE">
        <w:rPr>
          <w:rFonts w:ascii="Times New Roman" w:eastAsia="游明朝" w:hAnsi="Times New Roman" w:cs="Times New Roman"/>
          <w:szCs w:val="22"/>
        </w:rPr>
        <w:t>Himichi</w:t>
      </w:r>
      <w:proofErr w:type="spellEnd"/>
      <w:r w:rsidRPr="00A748FE">
        <w:rPr>
          <w:rFonts w:ascii="Times New Roman" w:eastAsia="游明朝" w:hAnsi="Times New Roman" w:cs="Times New Roman"/>
          <w:szCs w:val="22"/>
        </w:rPr>
        <w:t xml:space="preserve"> et al. [22], based on the subscales used in this study. The English item wording corresponds to the original IRI items.</w:t>
      </w:r>
    </w:p>
    <w:p w14:paraId="2E45C08F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44F8EC37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(Empathic concern)      </w:t>
      </w:r>
    </w:p>
    <w:p w14:paraId="1C8AD1A6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>1. I often have tender, concerned feelings for people less fortunate than me.</w:t>
      </w:r>
    </w:p>
    <w:p w14:paraId="149994B7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>2. When I see someone being taken advantage of, I feel kind of protective towards them.</w:t>
      </w:r>
    </w:p>
    <w:p w14:paraId="62EAE7ED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3. I am often quite touched by things that I see happen. </w:t>
      </w:r>
    </w:p>
    <w:p w14:paraId="68D058D2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4. I would describe myself as a </w:t>
      </w:r>
      <w:proofErr w:type="gramStart"/>
      <w:r w:rsidRPr="00A748FE">
        <w:rPr>
          <w:rFonts w:ascii="Times New Roman" w:eastAsia="游明朝" w:hAnsi="Times New Roman" w:cs="Times New Roman"/>
          <w:szCs w:val="22"/>
        </w:rPr>
        <w:t>pretty soft-hearted</w:t>
      </w:r>
      <w:proofErr w:type="gramEnd"/>
      <w:r w:rsidRPr="00A748FE">
        <w:rPr>
          <w:rFonts w:ascii="Times New Roman" w:eastAsia="游明朝" w:hAnsi="Times New Roman" w:cs="Times New Roman"/>
          <w:szCs w:val="22"/>
        </w:rPr>
        <w:t xml:space="preserve"> person.</w:t>
      </w:r>
    </w:p>
    <w:p w14:paraId="1BEC5572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5496B222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(Perspective-taking)      </w:t>
      </w:r>
    </w:p>
    <w:p w14:paraId="343C9346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1. I try to look at everybody's side of a disagreement before I </w:t>
      </w:r>
      <w:proofErr w:type="gramStart"/>
      <w:r w:rsidRPr="00A748FE">
        <w:rPr>
          <w:rFonts w:ascii="Times New Roman" w:eastAsia="游明朝" w:hAnsi="Times New Roman" w:cs="Times New Roman"/>
          <w:szCs w:val="22"/>
        </w:rPr>
        <w:t>make a decision</w:t>
      </w:r>
      <w:proofErr w:type="gramEnd"/>
      <w:r w:rsidRPr="00A748FE">
        <w:rPr>
          <w:rFonts w:ascii="Times New Roman" w:eastAsia="游明朝" w:hAnsi="Times New Roman" w:cs="Times New Roman"/>
          <w:szCs w:val="22"/>
        </w:rPr>
        <w:t>.</w:t>
      </w:r>
    </w:p>
    <w:p w14:paraId="12EAC4DE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2. I sometimes try to understand my friends better by imagining how things look from </w:t>
      </w:r>
      <w:proofErr w:type="gramStart"/>
      <w:r w:rsidRPr="00A748FE">
        <w:rPr>
          <w:rFonts w:ascii="Times New Roman" w:eastAsia="游明朝" w:hAnsi="Times New Roman" w:cs="Times New Roman"/>
          <w:szCs w:val="22"/>
        </w:rPr>
        <w:t>their</w:t>
      </w:r>
      <w:proofErr w:type="gramEnd"/>
      <w:r w:rsidRPr="00A748FE">
        <w:rPr>
          <w:rFonts w:ascii="Times New Roman" w:eastAsia="游明朝" w:hAnsi="Times New Roman" w:cs="Times New Roman"/>
          <w:szCs w:val="22"/>
        </w:rPr>
        <w:t xml:space="preserve"> </w:t>
      </w:r>
    </w:p>
    <w:p w14:paraId="538F235B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perspective. </w:t>
      </w:r>
    </w:p>
    <w:p w14:paraId="354C486E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3. I believe that there are two sides to every question and try to look at them both. </w:t>
      </w:r>
    </w:p>
    <w:p w14:paraId="4A836CCA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4. When I'm upset </w:t>
      </w:r>
      <w:proofErr w:type="gramStart"/>
      <w:r w:rsidRPr="00A748FE">
        <w:rPr>
          <w:rFonts w:ascii="Times New Roman" w:eastAsia="游明朝" w:hAnsi="Times New Roman" w:cs="Times New Roman"/>
          <w:szCs w:val="22"/>
        </w:rPr>
        <w:t>at</w:t>
      </w:r>
      <w:proofErr w:type="gramEnd"/>
      <w:r w:rsidRPr="00A748FE">
        <w:rPr>
          <w:rFonts w:ascii="Times New Roman" w:eastAsia="游明朝" w:hAnsi="Times New Roman" w:cs="Times New Roman"/>
          <w:szCs w:val="22"/>
        </w:rPr>
        <w:t xml:space="preserve"> someone, I usually try to "put myself in his shoes" for a while.</w:t>
      </w:r>
    </w:p>
    <w:p w14:paraId="2EF17081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5. Before criticizing somebody, I try to imagine how I would feel if I were in their place. </w:t>
      </w:r>
    </w:p>
    <w:p w14:paraId="7F75C6A6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6452BA93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(Personal distress)      </w:t>
      </w:r>
    </w:p>
    <w:p w14:paraId="54CC8560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1. In emergency situations, I feel apprehensive and ill-at-ease. </w:t>
      </w:r>
    </w:p>
    <w:p w14:paraId="452583E6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2. I sometimes feel helpless when I am in the middle of a very emotional situation. </w:t>
      </w:r>
    </w:p>
    <w:p w14:paraId="4B41E818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3. Being in a tense emotional situation scares me. </w:t>
      </w:r>
    </w:p>
    <w:p w14:paraId="3A71BCE2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4. I tend to lose control during emergencies. </w:t>
      </w:r>
    </w:p>
    <w:p w14:paraId="3867ED9D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  <w:r w:rsidRPr="00A748FE">
        <w:rPr>
          <w:rFonts w:ascii="Times New Roman" w:eastAsia="游明朝" w:hAnsi="Times New Roman" w:cs="Times New Roman"/>
          <w:szCs w:val="22"/>
        </w:rPr>
        <w:t xml:space="preserve">5. When I see someone who badly needs help in an emergency, I go to pieces. </w:t>
      </w:r>
    </w:p>
    <w:p w14:paraId="06136CC4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color w:val="EE0000"/>
          <w:szCs w:val="22"/>
        </w:rPr>
      </w:pPr>
    </w:p>
    <w:p w14:paraId="32404EAE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68173AE1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5E3AC97D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1050B500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033C8CC2" w14:textId="77777777" w:rsidR="00A748FE" w:rsidRPr="00A748FE" w:rsidRDefault="00A748FE" w:rsidP="00A748FE">
      <w:pPr>
        <w:ind w:left="420" w:hanging="420"/>
        <w:jc w:val="both"/>
        <w:rPr>
          <w:rFonts w:ascii="Times New Roman" w:eastAsia="游明朝" w:hAnsi="Times New Roman" w:cs="Times New Roman"/>
          <w:szCs w:val="22"/>
        </w:rPr>
      </w:pPr>
    </w:p>
    <w:p w14:paraId="38A3D3BF" w14:textId="77777777" w:rsidR="00772130" w:rsidRPr="00A748FE" w:rsidRDefault="00772130"/>
    <w:sectPr w:rsidR="00772130" w:rsidRPr="00A748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FE"/>
    <w:rsid w:val="00743845"/>
    <w:rsid w:val="00772130"/>
    <w:rsid w:val="00A748FE"/>
    <w:rsid w:val="00F7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F940D4"/>
  <w15:chartTrackingRefBased/>
  <w15:docId w15:val="{4536BBA1-9C75-4F5E-96DC-B07EADF4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48F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8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8F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8F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8F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8F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8F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8F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48F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48F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48F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748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48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48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48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48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48F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48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4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8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48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8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48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8F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48F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4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48F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748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-hideko-kh@ynu.ac.jp</dc:creator>
  <cp:keywords/>
  <dc:description/>
  <cp:lastModifiedBy>kono-hideko-kh@ynu.ac.jp</cp:lastModifiedBy>
  <cp:revision>1</cp:revision>
  <dcterms:created xsi:type="dcterms:W3CDTF">2026-05-01T02:39:00Z</dcterms:created>
  <dcterms:modified xsi:type="dcterms:W3CDTF">2026-05-01T02:41:00Z</dcterms:modified>
</cp:coreProperties>
</file>